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  <w:lang w:val="en-GB"/>
          <w14:textFill>
            <w14:solidFill>
              <w14:schemeClr w14:val="tx1"/>
            </w14:solidFill>
          </w14:textFill>
        </w:rPr>
        <w:t>Table S1 Summary of questions used in survey and related variables</w:t>
      </w:r>
    </w:p>
    <w:tbl>
      <w:tblPr>
        <w:tblStyle w:val="4"/>
        <w:tblW w:w="14224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6096"/>
        <w:gridCol w:w="1190"/>
        <w:gridCol w:w="5759"/>
        <w:gridCol w:w="699"/>
        <w:gridCol w:w="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65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Questions and related variables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  <w:tc>
          <w:tcPr>
            <w:tcW w:w="64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Definition/Option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26" w:hRule="atLeast"/>
        </w:trPr>
        <w:tc>
          <w:tcPr>
            <w:tcW w:w="14218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Preventive behaviou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Regularly inspecting my body for ticks and promptly removing the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=No knowledge at all；2=Just heard of it；3=Some knowledge；4=Very familia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Wearing long sleeves and trousers as protective attire.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astening trousers at the ankles to mitigate exposure.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mploying insect repellent to deter tick attachment.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xercising caution by avoiding proximity to tall trees and bushes.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Risk percep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How concerned are you about the risk of tick bites when spending extended time in forested area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=I disagree；2=I don't know；3=I 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To what extent do you believe that tick distribution maps offer valuable insights to disease control department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In your opinion, can tick distribution maps play a role in enhancing public awareness about the risks associated with tick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To what degree are you surprised to learn that ticks are more widespread in our country than you previously thought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How strongly do you agree that tick distribution maps should be accessible to a wider audience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How necessary do you find having a detailed map illustrating the likelihood of tick distribution in your district and county of residence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Bite ris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s your pet been bitten by a tick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=False 1=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ave you or any member of your household experienced tick bite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What is the combined count of tick bites on yourself, your family, and your pets in past two year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Continuous</w:t>
            </w: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Infection ris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Have you, or any member of your household, ever suffered from Lyme disease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=False 1=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Have you, or any member of your household, ever contracted tick-borne encephalitis?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华文仿宋" w:hAnsi="华文仿宋" w:eastAsia="华文仿宋" w:cs="华文仿宋"/>
                <w:b/>
                <w:bCs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Have you, or any member of your household, ever suffered from Severe fever with thrombocytopenia syndrome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  <w:t>Loc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4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Is your place of residence in a rural area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=False 1=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2E2E2E"/>
                <w:sz w:val="20"/>
                <w:szCs w:val="20"/>
              </w:rPr>
              <w:t>Outdoor activity patter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4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2E2E2E"/>
                <w:sz w:val="20"/>
                <w:szCs w:val="20"/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2E2E2E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2E2E2E"/>
                <w:sz w:val="20"/>
                <w:szCs w:val="20"/>
              </w:rPr>
              <w:t>Do you actively engage in outdoor activities?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=False 1=Tr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705" w:type="dxa"/>
          <w:trHeight w:val="106" w:hRule="atLeast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Which categories best describe you? </w:t>
            </w:r>
          </w:p>
        </w:tc>
        <w:tc>
          <w:tcPr>
            <w:tcW w:w="69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0 = Male;1= 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Ordinal</w:t>
            </w: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~1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2 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3 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; 4 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5 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, 6 =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7 = 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Occupation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1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Governmental offic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2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Specialist (Engineer, journalists, lawyer, professor, etc.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3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Health care worker (Doctors, nurses, etc.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4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Blue- or white-collar work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5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Senior officials and business manag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6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Middle-level manag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7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Freelance work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8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Studen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; 9 = 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Farmer</w:t>
            </w:r>
            <w:r>
              <w:rPr>
                <w:rFonts w:hint="eastAsia" w:ascii="华文仿宋" w:hAnsi="华文仿宋" w:eastAsia="华文仿宋" w:cs="华文仿宋"/>
              </w:rPr>
              <w:t>；10=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Housewife</w:t>
            </w:r>
            <w:r>
              <w:rPr>
                <w:rFonts w:hint="eastAsia" w:ascii="华文仿宋" w:hAnsi="华文仿宋" w:eastAsia="华文仿宋" w:cs="华文仿宋"/>
              </w:rPr>
              <w:t>；11=</w:t>
            </w:r>
            <w:r>
              <w:rPr>
                <w:rFonts w:ascii="Times New Roman" w:hAnsi="Times New Roman" w:eastAsia="华文仿宋" w:cs="Times New Roman"/>
                <w:sz w:val="20"/>
                <w:szCs w:val="20"/>
              </w:rPr>
              <w:t>Reti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4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Education 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Nominal</w:t>
            </w:r>
          </w:p>
        </w:tc>
        <w:tc>
          <w:tcPr>
            <w:tcW w:w="6464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=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rimar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oo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below; 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= Junior middle school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= Senior middle school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= College;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= Master’s degree or above</w:t>
            </w:r>
          </w:p>
        </w:tc>
      </w:tr>
    </w:tbl>
    <w:p/>
    <w:p/>
    <w:p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br w:type="page"/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>Table S2 Goodness-of-fit measures (GOFs) for the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t xml:space="preserve">confirmatory factor analysis and structural equation models  </w:t>
      </w:r>
    </w:p>
    <w:tbl>
      <w:tblPr>
        <w:tblStyle w:val="4"/>
        <w:tblW w:w="1432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1701"/>
        <w:gridCol w:w="2070"/>
        <w:gridCol w:w="1247"/>
        <w:gridCol w:w="1701"/>
        <w:gridCol w:w="1701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2" w:hRule="atLeast"/>
        </w:trPr>
        <w:tc>
          <w:tcPr>
            <w:tcW w:w="42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OF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* 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dequate level</w:t>
            </w:r>
          </w:p>
        </w:tc>
        <w:tc>
          <w:tcPr>
            <w:tcW w:w="207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ecommended level</w:t>
            </w:r>
          </w:p>
        </w:tc>
        <w:tc>
          <w:tcPr>
            <w:tcW w:w="124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eilongjiang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Jilin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Liao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20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oot mean sq. error of approx. (RMSEA)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207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 0.05</w:t>
            </w:r>
          </w:p>
        </w:tc>
        <w:tc>
          <w:tcPr>
            <w:tcW w:w="1247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Standardised root mean sq. residual (SRMR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 0.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lt; 0.0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Goodness-of-fit index (GF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Adj. goodness-of-fit index (AGFI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Comparative fit index (CFI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Tucker–Lewis index (TLI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Normal fit index (NFI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42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Incremental fit index (IFI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42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Relative fit index (RFI)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</w:t>
            </w:r>
          </w:p>
        </w:tc>
        <w:tc>
          <w:tcPr>
            <w:tcW w:w="20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&gt; 0.95</w:t>
            </w:r>
          </w:p>
        </w:tc>
        <w:tc>
          <w:tcPr>
            <w:tcW w:w="1247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897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val="en-GB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907</w:t>
            </w:r>
          </w:p>
        </w:tc>
        <w:tc>
          <w:tcPr>
            <w:tcW w:w="1701" w:type="dxa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.892</w:t>
            </w:r>
          </w:p>
        </w:tc>
      </w:tr>
    </w:tbl>
    <w:p>
      <w:pPr>
        <w:spacing w:line="220" w:lineRule="exact"/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</w:p>
    <w:p>
      <w:pPr>
        <w:spacing w:line="220" w:lineRule="exact"/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*χ² test statistics (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>χ² probability level and χ²/degrees of freedom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) are also frequently used GOFs. However, they are recommended not to use when the sample size is large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. (Jöreskog, Karl G., and Dag Sörbom. LISREL 8: Structural equation modeling with the SIMPLIS command language. Scientific Software International, 1993.)</w:t>
      </w:r>
    </w:p>
    <w:p>
      <w:pPr>
        <w:spacing w:line="220" w:lineRule="exact"/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</w:pPr>
    </w:p>
    <w:p>
      <w:pPr>
        <w:spacing w:line="220" w:lineRule="exact"/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The GOFs also used for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>co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>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>firming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 the predictive validity and reliability of the constructs in the confirmatory factor analysis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9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MzdkMjQ3YWQ3OGU2MTMyNTIwZTk0ZjQ5OWQ4NjIifQ=="/>
  </w:docVars>
  <w:rsids>
    <w:rsidRoot w:val="004D022B"/>
    <w:rsid w:val="002E6A3D"/>
    <w:rsid w:val="004D022B"/>
    <w:rsid w:val="008245EE"/>
    <w:rsid w:val="04B26322"/>
    <w:rsid w:val="05281683"/>
    <w:rsid w:val="0B974E6D"/>
    <w:rsid w:val="0C7F6874"/>
    <w:rsid w:val="0D5D1101"/>
    <w:rsid w:val="0ECD7D40"/>
    <w:rsid w:val="1079459D"/>
    <w:rsid w:val="10E8476E"/>
    <w:rsid w:val="13506D24"/>
    <w:rsid w:val="183176AB"/>
    <w:rsid w:val="1B702C26"/>
    <w:rsid w:val="1EE468E4"/>
    <w:rsid w:val="206C021E"/>
    <w:rsid w:val="231029B7"/>
    <w:rsid w:val="237E5C8A"/>
    <w:rsid w:val="25096031"/>
    <w:rsid w:val="26657D8B"/>
    <w:rsid w:val="26B77320"/>
    <w:rsid w:val="299E70A4"/>
    <w:rsid w:val="2B33613E"/>
    <w:rsid w:val="318B00A6"/>
    <w:rsid w:val="32BB2B60"/>
    <w:rsid w:val="3E7B6F08"/>
    <w:rsid w:val="3E9548A9"/>
    <w:rsid w:val="4829546D"/>
    <w:rsid w:val="48FF5FA1"/>
    <w:rsid w:val="49171D3A"/>
    <w:rsid w:val="49AF3E73"/>
    <w:rsid w:val="4AB403E2"/>
    <w:rsid w:val="4C3326E5"/>
    <w:rsid w:val="4D5A3320"/>
    <w:rsid w:val="4FA93F65"/>
    <w:rsid w:val="54A51010"/>
    <w:rsid w:val="5AA367D4"/>
    <w:rsid w:val="5C37252E"/>
    <w:rsid w:val="686314D3"/>
    <w:rsid w:val="68EF0FB9"/>
    <w:rsid w:val="6B143614"/>
    <w:rsid w:val="6D043940"/>
    <w:rsid w:val="6E241705"/>
    <w:rsid w:val="7422390E"/>
    <w:rsid w:val="76D161A2"/>
    <w:rsid w:val="784E0C3D"/>
    <w:rsid w:val="7C86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7"/>
    <w:qFormat/>
    <w:uiPriority w:val="0"/>
    <w:pPr>
      <w:tabs>
        <w:tab w:val="center" w:pos="4320"/>
        <w:tab w:val="right" w:pos="8640"/>
      </w:tabs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643</Words>
  <Characters>3326</Characters>
  <Lines>27</Lines>
  <Paragraphs>7</Paragraphs>
  <TotalTime>1</TotalTime>
  <ScaleCrop>false</ScaleCrop>
  <LinksUpToDate>false</LinksUpToDate>
  <CharactersWithSpaces>383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08:05:00Z</dcterms:created>
  <dc:creator>Administrator</dc:creator>
  <cp:lastModifiedBy>花信风    ❤</cp:lastModifiedBy>
  <dcterms:modified xsi:type="dcterms:W3CDTF">2023-08-28T07:28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09E96D34364FDB85115FEB07AB3402_13</vt:lpwstr>
  </property>
</Properties>
</file>